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4F51" w14:textId="58994FB6" w:rsidR="00F968AD" w:rsidRPr="00066A81" w:rsidRDefault="00066A81" w:rsidP="009C2076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66A81">
        <w:rPr>
          <w:rFonts w:ascii="Times New Roman" w:hAnsi="Times New Roman" w:cs="Times New Roman"/>
          <w:b/>
          <w:bCs/>
          <w:color w:val="020202"/>
          <w:sz w:val="32"/>
          <w:szCs w:val="32"/>
          <w:shd w:val="clear" w:color="auto" w:fill="FFFFFF"/>
        </w:rPr>
        <w:t>Supplementary Table</w:t>
      </w:r>
    </w:p>
    <w:tbl>
      <w:tblPr>
        <w:tblStyle w:val="GridTable4-Accent51"/>
        <w:tblW w:w="14490" w:type="dxa"/>
        <w:tblInd w:w="-365" w:type="dxa"/>
        <w:tblLook w:val="04A0" w:firstRow="1" w:lastRow="0" w:firstColumn="1" w:lastColumn="0" w:noHBand="0" w:noVBand="1"/>
      </w:tblPr>
      <w:tblGrid>
        <w:gridCol w:w="1170"/>
        <w:gridCol w:w="362"/>
        <w:gridCol w:w="616"/>
        <w:gridCol w:w="671"/>
        <w:gridCol w:w="630"/>
        <w:gridCol w:w="630"/>
        <w:gridCol w:w="1080"/>
        <w:gridCol w:w="810"/>
        <w:gridCol w:w="1450"/>
        <w:gridCol w:w="1070"/>
        <w:gridCol w:w="1582"/>
        <w:gridCol w:w="1028"/>
        <w:gridCol w:w="1350"/>
        <w:gridCol w:w="990"/>
        <w:gridCol w:w="1108"/>
      </w:tblGrid>
      <w:tr w:rsidR="00066A81" w:rsidRPr="00D42A92" w14:paraId="0F205013" w14:textId="77777777" w:rsidTr="001D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gridSpan w:val="2"/>
            <w:noWrap/>
          </w:tcPr>
          <w:p w14:paraId="4EEB897D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Group &lt;1ng/ml</w:t>
            </w:r>
          </w:p>
        </w:tc>
        <w:tc>
          <w:tcPr>
            <w:tcW w:w="559" w:type="dxa"/>
            <w:noWrap/>
          </w:tcPr>
          <w:p w14:paraId="3D0658FA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PCT</w:t>
            </w:r>
          </w:p>
        </w:tc>
        <w:tc>
          <w:tcPr>
            <w:tcW w:w="671" w:type="dxa"/>
            <w:noWrap/>
          </w:tcPr>
          <w:p w14:paraId="37903D1F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630" w:type="dxa"/>
            <w:noWrap/>
          </w:tcPr>
          <w:p w14:paraId="3385A0FC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630" w:type="dxa"/>
            <w:noWrap/>
          </w:tcPr>
          <w:p w14:paraId="287DAB68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080" w:type="dxa"/>
            <w:noWrap/>
          </w:tcPr>
          <w:p w14:paraId="78256FAC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Smoking history</w:t>
            </w:r>
          </w:p>
        </w:tc>
        <w:tc>
          <w:tcPr>
            <w:tcW w:w="810" w:type="dxa"/>
            <w:noWrap/>
          </w:tcPr>
          <w:p w14:paraId="4F3A10D8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CVD</w:t>
            </w:r>
          </w:p>
        </w:tc>
        <w:tc>
          <w:tcPr>
            <w:tcW w:w="1450" w:type="dxa"/>
            <w:noWrap/>
          </w:tcPr>
          <w:p w14:paraId="01A515F3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Hypertension</w:t>
            </w:r>
          </w:p>
        </w:tc>
        <w:tc>
          <w:tcPr>
            <w:tcW w:w="1070" w:type="dxa"/>
            <w:noWrap/>
          </w:tcPr>
          <w:p w14:paraId="3547B8D6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Tumor size &gt;6cm</w:t>
            </w:r>
          </w:p>
        </w:tc>
        <w:tc>
          <w:tcPr>
            <w:tcW w:w="1582" w:type="dxa"/>
            <w:noWrap/>
          </w:tcPr>
          <w:p w14:paraId="1B8AAE01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HBS positive</w:t>
            </w:r>
          </w:p>
        </w:tc>
        <w:tc>
          <w:tcPr>
            <w:tcW w:w="1028" w:type="dxa"/>
            <w:noWrap/>
          </w:tcPr>
          <w:p w14:paraId="32422D8D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HCV +</w:t>
            </w:r>
          </w:p>
        </w:tc>
        <w:tc>
          <w:tcPr>
            <w:tcW w:w="1350" w:type="dxa"/>
            <w:noWrap/>
          </w:tcPr>
          <w:p w14:paraId="2FDA3980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Portal hypertsnion</w:t>
            </w:r>
          </w:p>
        </w:tc>
        <w:tc>
          <w:tcPr>
            <w:tcW w:w="990" w:type="dxa"/>
            <w:noWrap/>
          </w:tcPr>
          <w:p w14:paraId="61DCB954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Ascites</w:t>
            </w:r>
          </w:p>
        </w:tc>
        <w:tc>
          <w:tcPr>
            <w:tcW w:w="1108" w:type="dxa"/>
            <w:noWrap/>
          </w:tcPr>
          <w:p w14:paraId="6BBEBB32" w14:textId="77777777" w:rsidR="00066A81" w:rsidRPr="00D42A92" w:rsidRDefault="00066A81" w:rsidP="001D7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Cirrhosis</w:t>
            </w:r>
          </w:p>
        </w:tc>
      </w:tr>
      <w:tr w:rsidR="00066A81" w:rsidRPr="00D42A92" w14:paraId="056D67E5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65AC9362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89F166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A2C4F2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0E5792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E660C9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3BFE9A0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1680B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7F81E19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4B83DB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1B236F1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3968A8C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7F1EDC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5DF202B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285FFCA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4B07C4F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1377702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57DD78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71" w:type="dxa"/>
            <w:noWrap/>
          </w:tcPr>
          <w:p w14:paraId="6656026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0CA7B5D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30" w:type="dxa"/>
            <w:noWrap/>
          </w:tcPr>
          <w:p w14:paraId="18F6B87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noWrap/>
          </w:tcPr>
          <w:p w14:paraId="4C0F872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0AC06F1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13724DE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23233F2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1A3AA9C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578F7B9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350" w:type="dxa"/>
            <w:noWrap/>
          </w:tcPr>
          <w:p w14:paraId="3684992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noWrap/>
          </w:tcPr>
          <w:p w14:paraId="17F47CC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noWrap/>
          </w:tcPr>
          <w:p w14:paraId="1964CC8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6A8D47F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041B203B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1FB0204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42D2D0A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C9C865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BDA9D5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CD39F8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D9BADF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186EF31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736FAE7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1E83E1A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475350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5F7F906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3BD390D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3E69592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2CABBB9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90DB32E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2D9FC24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671" w:type="dxa"/>
            <w:noWrap/>
          </w:tcPr>
          <w:p w14:paraId="64EC099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4E388E6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30" w:type="dxa"/>
            <w:noWrap/>
          </w:tcPr>
          <w:p w14:paraId="6ABB766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34BB4D9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109BE4A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noWrap/>
          </w:tcPr>
          <w:p w14:paraId="479FDC3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5AD02C5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7F427A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34755D9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1594DC8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noWrap/>
          </w:tcPr>
          <w:p w14:paraId="0ADDCD8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7A21EE9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2F98B65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369069C5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5D3681E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0F2396B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635A1C6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301B76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43E4AAA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6748FA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0B7ED9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1B2246E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0D0689E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EE4F3B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40660E3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263D2FC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145F85B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378C4413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096DAD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0655C09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71" w:type="dxa"/>
            <w:noWrap/>
          </w:tcPr>
          <w:p w14:paraId="22CA6F4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noWrap/>
          </w:tcPr>
          <w:p w14:paraId="4B1C758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0" w:type="dxa"/>
            <w:noWrap/>
          </w:tcPr>
          <w:p w14:paraId="1DD66BE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5F55F6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715A6D0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35167C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3AA4500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4CA01C0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3560047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3F9763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2DCA662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8BDE1C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184D236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1B1C5523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8FAD71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3A1A49C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D8C0DA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0F4EE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6F5F2FE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1BD0C8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C95803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4E647F2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006F6F8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E15B4B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31C32F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2815023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9028A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8628833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F8122F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7826D37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noWrap/>
          </w:tcPr>
          <w:p w14:paraId="048B65F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72D326D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630" w:type="dxa"/>
            <w:noWrap/>
          </w:tcPr>
          <w:p w14:paraId="2986FBB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3A72CEF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617B3B9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4FA8EEF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1EE5141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553F6D7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7D57959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2413C65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25AD89E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0D90D5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1B850F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470FB60A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40C7693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3D1D073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DAA18A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180927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C7EAF5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031AC3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4D665B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2008F9F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136988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52B738B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5A0813B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02E9D6D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5FE28FE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6AA17B1E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705EFDC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69CFC19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1" w:type="dxa"/>
            <w:noWrap/>
          </w:tcPr>
          <w:p w14:paraId="62434CB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4AE320E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noWrap/>
          </w:tcPr>
          <w:p w14:paraId="0671697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noWrap/>
          </w:tcPr>
          <w:p w14:paraId="47E82BF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30EB508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noWrap/>
          </w:tcPr>
          <w:p w14:paraId="4E7C8AC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1AE3EDC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3526833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218512E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0933D3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243977A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BB1449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50BFB05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4FFD306C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3F37891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5093C3E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FCF286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94D7C5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0CA8D5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4406ED9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58D4EC2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7B74868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40590A1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32E5A8C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2F8843D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199E6FE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6E370B7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1E23E33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4DBF66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6588CB9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noWrap/>
          </w:tcPr>
          <w:p w14:paraId="4BF781E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714036A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noWrap/>
          </w:tcPr>
          <w:p w14:paraId="477E023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8286F9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524EE69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37F172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44C22FB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68ADD83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704DD5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4FFEB0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18E8C1C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345E3BA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2A27B3CF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61CFA0FF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75603A7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07AED8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9BFB23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A2408D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4373464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85B80B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296590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854E71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2C32546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21DD586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43951E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4ABF8EA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31D0966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5F2CCFA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029C85E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6DF8928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671" w:type="dxa"/>
            <w:noWrap/>
          </w:tcPr>
          <w:p w14:paraId="7419C00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noWrap/>
          </w:tcPr>
          <w:p w14:paraId="1AE8799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630" w:type="dxa"/>
            <w:noWrap/>
          </w:tcPr>
          <w:p w14:paraId="638CDCA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2DFB0F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137E1C2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680ACC3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014A830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22924E5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61D4E19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3EDF05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0CDE402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54F80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42A5374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1EAE50A3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058517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738EF7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E47371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6D185FD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B20AA3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0F2E0EE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74FEFD2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75437CD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391927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15144DD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46FB5F8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348D059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211BCD7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24C975CF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7456BDD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1D47E06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71" w:type="dxa"/>
            <w:noWrap/>
          </w:tcPr>
          <w:p w14:paraId="6979284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680A5F7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noWrap/>
          </w:tcPr>
          <w:p w14:paraId="70FC485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1971219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2422061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4850FD6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6615DF6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7027AEA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3D65419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09346B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5D0C4E5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3C264F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47BE2ED8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5FB9410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610026D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5DDF17F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2A837D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A7372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9ED02F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7498C94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246E7E1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DE6FA9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61273C7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3948102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1CA171D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78999A6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37C6267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765E12F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617F43A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4001342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1" w:type="dxa"/>
            <w:noWrap/>
          </w:tcPr>
          <w:p w14:paraId="093AA94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noWrap/>
          </w:tcPr>
          <w:p w14:paraId="2A7C5B2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noWrap/>
          </w:tcPr>
          <w:p w14:paraId="7FC21C5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54C63DC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543BCA3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14CA57A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3192A00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6112030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0B0A551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266F4CB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16DFD26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239717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CAA26EE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120980DE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11A18BE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D81132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BC8B12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3D4049D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665D3A1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18B13D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6F843C5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F0C131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4D458E2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006B79D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362DD06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16A0A1B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2B6995F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310C59CF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6A42CE8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135BC6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noWrap/>
          </w:tcPr>
          <w:p w14:paraId="42CE9CF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0B6889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noWrap/>
          </w:tcPr>
          <w:p w14:paraId="447B175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13A98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7FECEC0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3F28E30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1E99520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7AED17B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74B35EE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204DCB1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637625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679285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97242D6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41DE1E62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01407AA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21AF405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B43853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859BAB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355D2E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52CA5ED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8A633A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5B177E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2F508A9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3FE2BC6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786339B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11AA5AC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F6965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C2EA219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F7AC06B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333496F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noWrap/>
          </w:tcPr>
          <w:p w14:paraId="038FA61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noWrap/>
          </w:tcPr>
          <w:p w14:paraId="38E3BAF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630" w:type="dxa"/>
            <w:noWrap/>
          </w:tcPr>
          <w:p w14:paraId="1387695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CE04A5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539137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noWrap/>
          </w:tcPr>
          <w:p w14:paraId="04FEF3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43DAA36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35BBBAA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7DF370E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F3F338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36A85AD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73B1EF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463E1F49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740D510D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3DEB53D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07FD0DB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204FE4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649CA65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68A728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6FBD6A3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50A0A35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DA6EE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481FA49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00FAEA3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34F8D9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49B9744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6AAE92A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2C9D3ECB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84319F2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21473E5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1" w:type="dxa"/>
            <w:noWrap/>
          </w:tcPr>
          <w:p w14:paraId="453073B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6ED5007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noWrap/>
          </w:tcPr>
          <w:p w14:paraId="7C7F90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4E2CB8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4BA7102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63226EC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3B0153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3CE9D20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712B9CE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312E360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54DAD5A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6A4322D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31AF393A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277EC8AA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45E4F03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AE001E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7EB62D9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E010ED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79A3457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07ACCDA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0B598C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057B833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6E65C0A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509CA12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23E04BB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6EC645F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776BFF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750E5FF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A333F63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0B13803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671" w:type="dxa"/>
            <w:noWrap/>
          </w:tcPr>
          <w:p w14:paraId="062ADA9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351051B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noWrap/>
          </w:tcPr>
          <w:p w14:paraId="4E1C575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304F675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713D54E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58EF980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7AA9457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4ADA29F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2E89A74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1E2220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0B3F85D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1EFD435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30DFC0F3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43835E8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1CDD03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6FB879E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32A9E0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64FCD15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1F831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994AF5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1817DC9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6675B4D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4CA67F5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2A70A03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3DBE8BB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52028E0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70F4BE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2B022E68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2F9F090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198E86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671" w:type="dxa"/>
            <w:noWrap/>
          </w:tcPr>
          <w:p w14:paraId="0BC3F8F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7832FB4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noWrap/>
          </w:tcPr>
          <w:p w14:paraId="56DE29E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23F9965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3909A69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42494CB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1111027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54985DF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745A3C5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44CA1E3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18F4FB0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094EB1A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774FC02A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0DBB245A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5F6E38A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227F719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E34DC4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CF2B13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25861B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4E5222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055BD8C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2F9752D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5B52873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081ABCF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04CF79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2685C6D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752A6AC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58D00393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98C03F8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1B810C8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1" w:type="dxa"/>
            <w:noWrap/>
          </w:tcPr>
          <w:p w14:paraId="40CB2D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4D96BA8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630" w:type="dxa"/>
            <w:noWrap/>
          </w:tcPr>
          <w:p w14:paraId="2A7E535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4B4FEDF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54693A3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63EBBBE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659572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3161038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71D2081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218D72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4A75880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19F14AD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6F5DBB6D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3F25FB7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F2CCEA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650004D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CC6FD8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8F918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7218B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CECEC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684AB82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1588CCB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3C22B36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1A48E98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7A33D6F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31CA329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3503D70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490D6C77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9EC3D2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Group &gt;1ng/ml</w:t>
            </w:r>
          </w:p>
        </w:tc>
        <w:tc>
          <w:tcPr>
            <w:tcW w:w="921" w:type="dxa"/>
            <w:gridSpan w:val="2"/>
            <w:noWrap/>
          </w:tcPr>
          <w:p w14:paraId="76F30B6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1" w:type="dxa"/>
            <w:noWrap/>
          </w:tcPr>
          <w:p w14:paraId="650999E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noWrap/>
          </w:tcPr>
          <w:p w14:paraId="3C6310C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noWrap/>
          </w:tcPr>
          <w:p w14:paraId="3F86BF6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80" w:type="dxa"/>
            <w:noWrap/>
          </w:tcPr>
          <w:p w14:paraId="2F691B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810" w:type="dxa"/>
            <w:noWrap/>
          </w:tcPr>
          <w:p w14:paraId="6E5C2AF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50" w:type="dxa"/>
            <w:noWrap/>
          </w:tcPr>
          <w:p w14:paraId="60EA09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70" w:type="dxa"/>
            <w:noWrap/>
          </w:tcPr>
          <w:p w14:paraId="0D7B220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582" w:type="dxa"/>
            <w:noWrap/>
          </w:tcPr>
          <w:p w14:paraId="47D55F0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28" w:type="dxa"/>
            <w:noWrap/>
          </w:tcPr>
          <w:p w14:paraId="5FAB6C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E69A1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556307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08" w:type="dxa"/>
            <w:noWrap/>
          </w:tcPr>
          <w:p w14:paraId="168D62A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066A81" w:rsidRPr="00D42A92" w14:paraId="216980E0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2306F0FE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5C57F8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35F8155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958A2F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870EC8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0F2F724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A3FE93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70E260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7A8B4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5E2BE62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552A027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47ACAE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46BAAAB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023409D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79F73F6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781E512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7D3DD04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671" w:type="dxa"/>
            <w:noWrap/>
          </w:tcPr>
          <w:p w14:paraId="476B635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7DCE17A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630" w:type="dxa"/>
            <w:noWrap/>
          </w:tcPr>
          <w:p w14:paraId="666D695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0E6EC6D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4ACDC06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noWrap/>
          </w:tcPr>
          <w:p w14:paraId="525A002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61C5043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5E3F1A8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35E98C8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5BBFF4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6E0354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10BEED3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407AD02C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0B30461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55FD89C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A9BF5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C2172C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3A3C8BA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3FC6D70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4A33A1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9CC438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6C485C8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2F136F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17A4B44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24A4F20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66E6593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2DF8E52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2A9E90FB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290EFC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4D4B0C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671" w:type="dxa"/>
            <w:noWrap/>
          </w:tcPr>
          <w:p w14:paraId="532B12E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36809BD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noWrap/>
          </w:tcPr>
          <w:p w14:paraId="7EE7F10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23169CE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358DC0B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1A26861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52F406B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76B352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586A604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03FC055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7666B9D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5DF567D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125A129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202CC52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7094261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E85E75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7207F9A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37012C7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4312F4D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4947DDB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651231E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0611B5D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707934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74F2F03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26F5E58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4272BEB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70B2A1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318FC55A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486FB3A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69609C8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671" w:type="dxa"/>
            <w:noWrap/>
          </w:tcPr>
          <w:p w14:paraId="3A62240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noWrap/>
          </w:tcPr>
          <w:p w14:paraId="620C64A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630" w:type="dxa"/>
            <w:noWrap/>
          </w:tcPr>
          <w:p w14:paraId="107F15A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noWrap/>
          </w:tcPr>
          <w:p w14:paraId="766F0C4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1D36BA6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noWrap/>
          </w:tcPr>
          <w:p w14:paraId="5799439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2DC34A6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380A3A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7B85F97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5DC11AB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noWrap/>
          </w:tcPr>
          <w:p w14:paraId="542B6E8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213CB8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6D0E3914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7392D25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629BC90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0D7C6D7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797FFFC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3E83C90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60C3449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E2B402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1C48F63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361A012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1EAB345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290310F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75AFCC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74581B9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7328533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3587958B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5B0A016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73FA548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671" w:type="dxa"/>
            <w:noWrap/>
          </w:tcPr>
          <w:p w14:paraId="658934B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5BB7B4D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noWrap/>
          </w:tcPr>
          <w:p w14:paraId="31A1283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0E91BCB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0800E14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24CEB70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29518D9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38B2D81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4017CCB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6C150EF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7EED454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6F8752F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B9B3422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2D80C30C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3FC77D2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6317FF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AAB170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09F356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76D032F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C400E5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071FD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201E0E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3C23C0C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2A6818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08C41AF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664A75E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5199FD6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20CEE976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C2BBC6B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24E813F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671" w:type="dxa"/>
            <w:noWrap/>
          </w:tcPr>
          <w:p w14:paraId="76529BF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5A35EC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noWrap/>
          </w:tcPr>
          <w:p w14:paraId="61CA7CC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3021548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09B58DE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151180E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5B8A06C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59333F0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1E070DD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0FAA164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0B260F6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E2948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3D9B347F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3CDF059F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52E76F9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13B1C57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5F1EBA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CEA5C0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5DA5E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56CFC4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117666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69BFFD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0569CBB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6B8D6C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3C14DC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0766662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7E69D84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46BAC9D4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0639CD2C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7280CD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671" w:type="dxa"/>
            <w:noWrap/>
          </w:tcPr>
          <w:p w14:paraId="524845A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39A57D0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noWrap/>
          </w:tcPr>
          <w:p w14:paraId="1CBA291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2CC7565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7648DC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644740E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1C91A63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1AA2BD6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704943C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350" w:type="dxa"/>
            <w:noWrap/>
          </w:tcPr>
          <w:p w14:paraId="45BA12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noWrap/>
          </w:tcPr>
          <w:p w14:paraId="0E7585E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108" w:type="dxa"/>
            <w:noWrap/>
          </w:tcPr>
          <w:p w14:paraId="4D9E233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F20082F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06DDAEB9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0184A77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5919DCF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03EF44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A2E397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7A5F2C6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3037184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4CAC145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0094592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562D96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2DE4F26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43339E1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2E441E2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0644F96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31576AEC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AE6B5E9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6FDD86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71" w:type="dxa"/>
            <w:noWrap/>
          </w:tcPr>
          <w:p w14:paraId="2079362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651FDE1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noWrap/>
          </w:tcPr>
          <w:p w14:paraId="1297393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80" w:type="dxa"/>
            <w:noWrap/>
          </w:tcPr>
          <w:p w14:paraId="4E7A192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</w:tcPr>
          <w:p w14:paraId="3D235C1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109081F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noWrap/>
          </w:tcPr>
          <w:p w14:paraId="12D6057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noWrap/>
          </w:tcPr>
          <w:p w14:paraId="379C9D4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0E4B11C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0F5B65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90" w:type="dxa"/>
            <w:noWrap/>
          </w:tcPr>
          <w:p w14:paraId="1D61FB0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52E8357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0F9BA875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01ADBA0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00C64D4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529043A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37FABB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53EA3FC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C9C872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7BFA04A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4190CBC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6AE5DD1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0F5EBE3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0B4840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6839A28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061E33A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FAF354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3E938B02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19A44CD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764E646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671" w:type="dxa"/>
            <w:noWrap/>
          </w:tcPr>
          <w:p w14:paraId="386FC8B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337519B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630" w:type="dxa"/>
            <w:noWrap/>
          </w:tcPr>
          <w:p w14:paraId="2E690CA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0F18185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2A6ADD7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60BEA42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0CAC2D0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4449577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4CAD40D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2D9DD61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1B2C1E7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0699350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</w:tr>
      <w:tr w:rsidR="00066A81" w:rsidRPr="00D42A92" w14:paraId="4A002005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3D489A2D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254F910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787AB95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1725209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0660F0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5009FE7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A73EBE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3C2ED4F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6BADCB5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055EDC38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2332FD8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7634EBD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6747D7F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4A340DB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DF03A7D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01D92C2C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03804AF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671" w:type="dxa"/>
            <w:noWrap/>
          </w:tcPr>
          <w:p w14:paraId="6BC9657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28464E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630" w:type="dxa"/>
            <w:noWrap/>
          </w:tcPr>
          <w:p w14:paraId="2C39A6C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3AC0A57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0B99B44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22A5078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301E2DF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10D7375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28" w:type="dxa"/>
            <w:noWrap/>
          </w:tcPr>
          <w:p w14:paraId="2B73358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7DD8B6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7DEA0354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158EAF85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20498F1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24009797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45C44EF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1715AAF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354D0579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66D7C5D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7ECD2BC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20167D3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19CE78B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20FA57E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3F0C0F9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4CBDF9C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2F251C4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3DBB358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52012C1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78F1604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56C0654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noWrap/>
          </w:tcPr>
          <w:p w14:paraId="2C3BA7D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671" w:type="dxa"/>
            <w:noWrap/>
          </w:tcPr>
          <w:p w14:paraId="07A3EA4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noWrap/>
          </w:tcPr>
          <w:p w14:paraId="3660997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0" w:type="dxa"/>
            <w:noWrap/>
          </w:tcPr>
          <w:p w14:paraId="32EB352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noWrap/>
          </w:tcPr>
          <w:p w14:paraId="04620BD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</w:tcPr>
          <w:p w14:paraId="406D945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noWrap/>
          </w:tcPr>
          <w:p w14:paraId="46E1C2C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070" w:type="dxa"/>
            <w:noWrap/>
          </w:tcPr>
          <w:p w14:paraId="5DF9091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noWrap/>
          </w:tcPr>
          <w:p w14:paraId="35DF23FB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noWrap/>
          </w:tcPr>
          <w:p w14:paraId="4C741F7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noWrap/>
          </w:tcPr>
          <w:p w14:paraId="1DE8C6F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noWrap/>
          </w:tcPr>
          <w:p w14:paraId="0624DEC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noWrap/>
          </w:tcPr>
          <w:p w14:paraId="4F840A6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  <w:tr w:rsidR="00066A81" w:rsidRPr="00D42A92" w14:paraId="1E890B12" w14:textId="77777777" w:rsidTr="001D78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EEAF6" w:themeFill="accent5" w:themeFillTint="33"/>
            <w:noWrap/>
          </w:tcPr>
          <w:p w14:paraId="674C44B5" w14:textId="77777777" w:rsidR="00066A81" w:rsidRPr="00D42A92" w:rsidRDefault="00066A81" w:rsidP="001D783A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921" w:type="dxa"/>
            <w:gridSpan w:val="2"/>
            <w:shd w:val="clear" w:color="auto" w:fill="DEEAF6" w:themeFill="accent5" w:themeFillTint="33"/>
            <w:noWrap/>
          </w:tcPr>
          <w:p w14:paraId="73F4C8D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671" w:type="dxa"/>
            <w:shd w:val="clear" w:color="auto" w:fill="DEEAF6" w:themeFill="accent5" w:themeFillTint="33"/>
            <w:noWrap/>
          </w:tcPr>
          <w:p w14:paraId="10CAC2D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4DA0A191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630" w:type="dxa"/>
            <w:shd w:val="clear" w:color="auto" w:fill="DEEAF6" w:themeFill="accent5" w:themeFillTint="33"/>
            <w:noWrap/>
          </w:tcPr>
          <w:p w14:paraId="2663291E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</w:tcPr>
          <w:p w14:paraId="452D3DE3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</w:tcPr>
          <w:p w14:paraId="73AC0D12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450" w:type="dxa"/>
            <w:shd w:val="clear" w:color="auto" w:fill="DEEAF6" w:themeFill="accent5" w:themeFillTint="33"/>
            <w:noWrap/>
          </w:tcPr>
          <w:p w14:paraId="2A7E630D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70" w:type="dxa"/>
            <w:shd w:val="clear" w:color="auto" w:fill="DEEAF6" w:themeFill="accent5" w:themeFillTint="33"/>
            <w:noWrap/>
          </w:tcPr>
          <w:p w14:paraId="4DAAB8C6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82" w:type="dxa"/>
            <w:shd w:val="clear" w:color="auto" w:fill="DEEAF6" w:themeFill="accent5" w:themeFillTint="33"/>
            <w:noWrap/>
          </w:tcPr>
          <w:p w14:paraId="297F4F9C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028" w:type="dxa"/>
            <w:shd w:val="clear" w:color="auto" w:fill="DEEAF6" w:themeFill="accent5" w:themeFillTint="33"/>
            <w:noWrap/>
          </w:tcPr>
          <w:p w14:paraId="141DD8AF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DEEAF6" w:themeFill="accent5" w:themeFillTint="33"/>
            <w:noWrap/>
          </w:tcPr>
          <w:p w14:paraId="580E7037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DEEAF6" w:themeFill="accent5" w:themeFillTint="33"/>
            <w:noWrap/>
          </w:tcPr>
          <w:p w14:paraId="3CF3C220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08" w:type="dxa"/>
            <w:shd w:val="clear" w:color="auto" w:fill="DEEAF6" w:themeFill="accent5" w:themeFillTint="33"/>
            <w:noWrap/>
          </w:tcPr>
          <w:p w14:paraId="6E6B1ECA" w14:textId="77777777" w:rsidR="00066A81" w:rsidRPr="00D42A92" w:rsidRDefault="00066A81" w:rsidP="001D7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42A92">
              <w:rPr>
                <w:rFonts w:eastAsia="Times New Roman"/>
                <w:color w:val="000000"/>
              </w:rPr>
              <w:t>Yes</w:t>
            </w:r>
          </w:p>
        </w:tc>
      </w:tr>
    </w:tbl>
    <w:p w14:paraId="37B8FDC0" w14:textId="77777777" w:rsidR="00066A81" w:rsidRPr="00F6072A" w:rsidRDefault="00066A81" w:rsidP="009C20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6A81" w:rsidRPr="00F6072A" w:rsidSect="00066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1EC8"/>
    <w:multiLevelType w:val="multilevel"/>
    <w:tmpl w:val="47AAA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440F39"/>
    <w:multiLevelType w:val="multilevel"/>
    <w:tmpl w:val="77242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297226"/>
    <w:multiLevelType w:val="hybridMultilevel"/>
    <w:tmpl w:val="C3DE9162"/>
    <w:lvl w:ilvl="0" w:tplc="54D26E74">
      <w:start w:val="3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3A17EC"/>
    <w:multiLevelType w:val="multilevel"/>
    <w:tmpl w:val="BE0C4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927999"/>
    <w:multiLevelType w:val="multilevel"/>
    <w:tmpl w:val="80C21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ED6C42"/>
    <w:multiLevelType w:val="multilevel"/>
    <w:tmpl w:val="013EF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876F95"/>
    <w:multiLevelType w:val="multilevel"/>
    <w:tmpl w:val="76876F9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335A2E"/>
    <w:multiLevelType w:val="hybridMultilevel"/>
    <w:tmpl w:val="41362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492926">
    <w:abstractNumId w:val="5"/>
  </w:num>
  <w:num w:numId="2" w16cid:durableId="1803228697">
    <w:abstractNumId w:val="4"/>
  </w:num>
  <w:num w:numId="3" w16cid:durableId="1952472828">
    <w:abstractNumId w:val="0"/>
  </w:num>
  <w:num w:numId="4" w16cid:durableId="1936864379">
    <w:abstractNumId w:val="3"/>
  </w:num>
  <w:num w:numId="5" w16cid:durableId="399791674">
    <w:abstractNumId w:val="1"/>
  </w:num>
  <w:num w:numId="6" w16cid:durableId="1654212588">
    <w:abstractNumId w:val="6"/>
  </w:num>
  <w:num w:numId="7" w16cid:durableId="1126775478">
    <w:abstractNumId w:val="7"/>
  </w:num>
  <w:num w:numId="8" w16cid:durableId="1887065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z9sxz42fpsaed02opadtusxfasz22w5vd&quot;&gt;My EndNote Library&lt;record-ids&gt;&lt;item&gt;2015&lt;/item&gt;&lt;/record-ids&gt;&lt;/item&gt;&lt;/Libraries&gt;"/>
  </w:docVars>
  <w:rsids>
    <w:rsidRoot w:val="00392B91"/>
    <w:rsid w:val="00016072"/>
    <w:rsid w:val="00025C5B"/>
    <w:rsid w:val="00066A81"/>
    <w:rsid w:val="00083FCA"/>
    <w:rsid w:val="00090F0C"/>
    <w:rsid w:val="00091A39"/>
    <w:rsid w:val="000A7D64"/>
    <w:rsid w:val="000C462E"/>
    <w:rsid w:val="000D7C84"/>
    <w:rsid w:val="00110EB0"/>
    <w:rsid w:val="001231E2"/>
    <w:rsid w:val="00127D0C"/>
    <w:rsid w:val="00162B8B"/>
    <w:rsid w:val="001A2057"/>
    <w:rsid w:val="00216B80"/>
    <w:rsid w:val="00270CA5"/>
    <w:rsid w:val="00277507"/>
    <w:rsid w:val="002C4FEC"/>
    <w:rsid w:val="002D793A"/>
    <w:rsid w:val="002E6A5E"/>
    <w:rsid w:val="002F3781"/>
    <w:rsid w:val="00314139"/>
    <w:rsid w:val="00322D12"/>
    <w:rsid w:val="00387874"/>
    <w:rsid w:val="00392B91"/>
    <w:rsid w:val="003973A8"/>
    <w:rsid w:val="003B228E"/>
    <w:rsid w:val="003D4512"/>
    <w:rsid w:val="003F705E"/>
    <w:rsid w:val="004005F8"/>
    <w:rsid w:val="004540A2"/>
    <w:rsid w:val="004718E5"/>
    <w:rsid w:val="004723E4"/>
    <w:rsid w:val="00482F52"/>
    <w:rsid w:val="0049552F"/>
    <w:rsid w:val="004A54E2"/>
    <w:rsid w:val="004C375B"/>
    <w:rsid w:val="004C5A75"/>
    <w:rsid w:val="004D07D2"/>
    <w:rsid w:val="004D400C"/>
    <w:rsid w:val="00560A75"/>
    <w:rsid w:val="0056474B"/>
    <w:rsid w:val="00565FEE"/>
    <w:rsid w:val="005B4DB6"/>
    <w:rsid w:val="005C3859"/>
    <w:rsid w:val="005D78F6"/>
    <w:rsid w:val="005E1FC8"/>
    <w:rsid w:val="005F5A88"/>
    <w:rsid w:val="00614390"/>
    <w:rsid w:val="00616EAD"/>
    <w:rsid w:val="00626683"/>
    <w:rsid w:val="0066119C"/>
    <w:rsid w:val="0066725B"/>
    <w:rsid w:val="006758DC"/>
    <w:rsid w:val="006F295B"/>
    <w:rsid w:val="00711E75"/>
    <w:rsid w:val="007168A7"/>
    <w:rsid w:val="0073369A"/>
    <w:rsid w:val="00741F33"/>
    <w:rsid w:val="0076447D"/>
    <w:rsid w:val="0079195C"/>
    <w:rsid w:val="007A0CBE"/>
    <w:rsid w:val="007A7048"/>
    <w:rsid w:val="007B4357"/>
    <w:rsid w:val="007E36B2"/>
    <w:rsid w:val="007E6F71"/>
    <w:rsid w:val="007F6352"/>
    <w:rsid w:val="00805A3A"/>
    <w:rsid w:val="008312DB"/>
    <w:rsid w:val="008455CE"/>
    <w:rsid w:val="00895F4A"/>
    <w:rsid w:val="008A7B3F"/>
    <w:rsid w:val="008B6717"/>
    <w:rsid w:val="008C2310"/>
    <w:rsid w:val="00904888"/>
    <w:rsid w:val="0092201E"/>
    <w:rsid w:val="00926451"/>
    <w:rsid w:val="00930487"/>
    <w:rsid w:val="00952F7F"/>
    <w:rsid w:val="00974ECA"/>
    <w:rsid w:val="00980A11"/>
    <w:rsid w:val="0099361F"/>
    <w:rsid w:val="00994627"/>
    <w:rsid w:val="009C2076"/>
    <w:rsid w:val="00A0715A"/>
    <w:rsid w:val="00A56477"/>
    <w:rsid w:val="00A614D9"/>
    <w:rsid w:val="00A62B48"/>
    <w:rsid w:val="00A65239"/>
    <w:rsid w:val="00A92B68"/>
    <w:rsid w:val="00AA6539"/>
    <w:rsid w:val="00AB6747"/>
    <w:rsid w:val="00AC5298"/>
    <w:rsid w:val="00AC7410"/>
    <w:rsid w:val="00AE40F8"/>
    <w:rsid w:val="00AF3C9E"/>
    <w:rsid w:val="00AF465B"/>
    <w:rsid w:val="00B86342"/>
    <w:rsid w:val="00BC2462"/>
    <w:rsid w:val="00BD33FA"/>
    <w:rsid w:val="00BE0776"/>
    <w:rsid w:val="00BF71AA"/>
    <w:rsid w:val="00C449EC"/>
    <w:rsid w:val="00C74E03"/>
    <w:rsid w:val="00C86CCE"/>
    <w:rsid w:val="00CB7947"/>
    <w:rsid w:val="00CF1575"/>
    <w:rsid w:val="00D0354F"/>
    <w:rsid w:val="00D064E4"/>
    <w:rsid w:val="00D20238"/>
    <w:rsid w:val="00D275AF"/>
    <w:rsid w:val="00D60263"/>
    <w:rsid w:val="00D95272"/>
    <w:rsid w:val="00D97015"/>
    <w:rsid w:val="00DA7A27"/>
    <w:rsid w:val="00DD477C"/>
    <w:rsid w:val="00DE1309"/>
    <w:rsid w:val="00DF5BE9"/>
    <w:rsid w:val="00E01DFC"/>
    <w:rsid w:val="00E0484A"/>
    <w:rsid w:val="00E44F30"/>
    <w:rsid w:val="00E64B60"/>
    <w:rsid w:val="00E9002F"/>
    <w:rsid w:val="00ED5970"/>
    <w:rsid w:val="00EE2CB8"/>
    <w:rsid w:val="00EF3EBE"/>
    <w:rsid w:val="00F030EC"/>
    <w:rsid w:val="00F06A1E"/>
    <w:rsid w:val="00F30A1F"/>
    <w:rsid w:val="00F32D55"/>
    <w:rsid w:val="00F46D64"/>
    <w:rsid w:val="00F47380"/>
    <w:rsid w:val="00F51DF7"/>
    <w:rsid w:val="00F6072A"/>
    <w:rsid w:val="00F968AD"/>
    <w:rsid w:val="00FB1518"/>
    <w:rsid w:val="00FC4778"/>
    <w:rsid w:val="00F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0505A6"/>
  <w15:chartTrackingRefBased/>
  <w15:docId w15:val="{6242A4AB-9F9D-41F9-BB2A-389DB437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A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1F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F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1F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FC8"/>
    <w:rPr>
      <w:rFonts w:ascii="Calibri" w:hAnsi="Calibri" w:cs="Calibri"/>
      <w:noProof/>
    </w:rPr>
  </w:style>
  <w:style w:type="character" w:styleId="Hyperlink">
    <w:name w:val="Hyperlink"/>
    <w:basedOn w:val="DefaultParagraphFont"/>
    <w:qFormat/>
    <w:rsid w:val="00E9002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0A11"/>
  </w:style>
  <w:style w:type="character" w:customStyle="1" w:styleId="Heading1Char">
    <w:name w:val="Heading 1 Char"/>
    <w:basedOn w:val="DefaultParagraphFont"/>
    <w:link w:val="Heading1"/>
    <w:uiPriority w:val="9"/>
    <w:rsid w:val="00066A8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qFormat/>
    <w:rsid w:val="00066A81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rsid w:val="00066A81"/>
    <w:pPr>
      <w:ind w:left="720"/>
      <w:contextualSpacing/>
    </w:pPr>
  </w:style>
  <w:style w:type="table" w:customStyle="1" w:styleId="GridTable4-Accent11">
    <w:name w:val="Grid Table 4 - Accent 11"/>
    <w:basedOn w:val="TableNormal"/>
    <w:autoRedefine/>
    <w:uiPriority w:val="49"/>
    <w:qFormat/>
    <w:rsid w:val="00066A8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51">
    <w:name w:val="Grid Table 4 - Accent 51"/>
    <w:basedOn w:val="TableNormal"/>
    <w:autoRedefine/>
    <w:uiPriority w:val="49"/>
    <w:rsid w:val="00066A8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66A81"/>
    <w:rPr>
      <w:rFonts w:ascii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066A81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066A8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66A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37</Words>
  <Characters>1779</Characters>
  <Application>Microsoft Office Word</Application>
  <DocSecurity>0</DocSecurity>
  <Lines>889</Lines>
  <Paragraphs>8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ved</dc:creator>
  <cp:keywords/>
  <dc:description/>
  <cp:lastModifiedBy>Amir</cp:lastModifiedBy>
  <cp:revision>10</cp:revision>
  <dcterms:created xsi:type="dcterms:W3CDTF">2025-01-09T11:45:00Z</dcterms:created>
  <dcterms:modified xsi:type="dcterms:W3CDTF">2025-05-25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64ab8faec0c987cfb8e8933bcba5de55cb4440ef233b41c38c2bb424615af</vt:lpwstr>
  </property>
</Properties>
</file>